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112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4911"/>
        <w:gridCol w:w="3030"/>
        <w:gridCol w:w="888"/>
      </w:tblGrid>
      <w:tr w14:paraId="3D859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11125" w:type="dxa"/>
            <w:gridSpan w:val="4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C8061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ble 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loratory analysis decomposing the statistical associations between αT/(TCH+TG), TPOAb, and thyroid function in women with Hashimoto's thyroiditis (n=82).</w:t>
            </w:r>
          </w:p>
        </w:tc>
      </w:tr>
      <w:tr w14:paraId="56A497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0804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 Variable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AEE34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 Componen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B56D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4DA5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</w:p>
        </w:tc>
      </w:tr>
      <w:tr w14:paraId="27D89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E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F7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ociatio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  <w:t>(αT/[TCH+TG] with TS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6EF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2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210, -0.003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39BA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</w:t>
            </w:r>
          </w:p>
        </w:tc>
      </w:tr>
      <w:tr w14:paraId="4D9E1C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A02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4FC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 not explained by TPO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5ACD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-0.0190, -0.002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C6B6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</w:t>
            </w:r>
          </w:p>
        </w:tc>
      </w:tr>
      <w:tr w14:paraId="146D6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04B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12FB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otal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ociation (αT/[TCH+TG] with FT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497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020, 0.0060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BD2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</w:t>
            </w:r>
          </w:p>
        </w:tc>
      </w:tr>
      <w:tr w14:paraId="4DC97A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DD7CD6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75FA0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ociation not explained by TPO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BD37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0.0001, 0.0004)</w:t>
            </w:r>
          </w:p>
        </w:tc>
        <w:tc>
          <w:tcPr>
            <w:tcW w:w="8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39EFD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5</w:t>
            </w:r>
          </w:p>
        </w:tc>
      </w:tr>
      <w:tr w14:paraId="2A4C22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14" w:hRule="atLeast"/>
          <w:jc w:val="center"/>
        </w:trPr>
        <w:tc>
          <w:tcPr>
            <w:tcW w:w="1112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85EF2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: This analysis presents a statistical decomposition of cross-sectional associations and does not imply causal mediation or temporal sequence.</w:t>
            </w:r>
          </w:p>
          <w:p w14:paraId="075BD49D">
            <w:pPr>
              <w:pStyle w:val="2"/>
              <w:keepNext w:val="0"/>
              <w:keepLines w:val="0"/>
              <w:widowControl/>
              <w:suppressLineNumbers w:val="0"/>
              <w:rPr>
                <w:rFonts w:hint="default" w:ascii="Segoe UI" w:hAnsi="Segoe UI" w:eastAsia="Segoe UI" w:cs="Segoe UI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T, α-tocopherol; αT/(TCH+TG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-tocopherol/(total cholesterol+triglycerides)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, thyroid-stimulating hormone; FT4, free thyroxine; TPOAb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peroxidase antibody.</w:t>
            </w:r>
          </w:p>
        </w:tc>
      </w:tr>
    </w:tbl>
    <w:p w14:paraId="498D3D6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71ABA"/>
    <w:rsid w:val="30033BC4"/>
    <w:rsid w:val="520B5012"/>
    <w:rsid w:val="73D6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0</Words>
  <Characters>722</Characters>
  <Lines>0</Lines>
  <Paragraphs>0</Paragraphs>
  <TotalTime>14</TotalTime>
  <ScaleCrop>false</ScaleCrop>
  <LinksUpToDate>false</LinksUpToDate>
  <CharactersWithSpaces>801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08:24:00Z</dcterms:created>
  <dc:creator>CK001</dc:creator>
  <cp:lastModifiedBy>jb jb jb</cp:lastModifiedBy>
  <dcterms:modified xsi:type="dcterms:W3CDTF">2026-01-23T12:0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NkMTRlMDk5OWJlM2ViMGIwNzMwMTdiYjZmMGRkOGMiLCJ1c2VySWQiOiIyOTgwOTA5NzUifQ==</vt:lpwstr>
  </property>
  <property fmtid="{D5CDD505-2E9C-101B-9397-08002B2CF9AE}" pid="4" name="ICV">
    <vt:lpwstr>D3553E61A4EB4E5F9951C654DED266D5_12</vt:lpwstr>
  </property>
</Properties>
</file>